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4CFD1">
      <w:pPr>
        <w:jc w:val="center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32"/>
        </w:rPr>
        <w:t>Sensitivity analysis after excluding outliers of serum uric acid</w:t>
      </w:r>
      <w:bookmarkEnd w:id="0"/>
    </w:p>
    <w:tbl>
      <w:tblPr>
        <w:tblW w:w="913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940"/>
        <w:gridCol w:w="781"/>
        <w:gridCol w:w="1850"/>
        <w:gridCol w:w="819"/>
        <w:gridCol w:w="1861"/>
        <w:gridCol w:w="809"/>
      </w:tblGrid>
      <w:tr w14:paraId="423DC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C73E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72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1567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66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1A6D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05239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3A37B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7063D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6DE9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236C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234A7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937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7FE73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864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35020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A15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I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BD3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3 (0.943, 1.290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7B53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2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1AC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1 (1.009, 1.383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1B1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788E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8 (0.977, 1.372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DAE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</w:tr>
      <w:tr w14:paraId="5048A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24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AISI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5A4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0 (1.067, 1.373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4DC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F48C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9 (1.096, 1.423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D65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8FC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7 (1.056, 1.402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A94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 w14:paraId="306B2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068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RI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CC05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8 (1.257, 1.668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3829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8C9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3 (1.226, 1.650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B82A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42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5 (1.169, 1.616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11E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2A48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87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LR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5991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8 (0.735, 1.124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9A6D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76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DFFA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5 (0.752, 1.138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41BD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60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6BD5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1 (0.755, 1.173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AD8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91 </w:t>
            </w:r>
          </w:p>
        </w:tc>
      </w:tr>
      <w:tr w14:paraId="18057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B25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MLR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2B12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8 (1.377, 2.069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F5F0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318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3 (1.138, 1.755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D8CC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AB1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5 (1.082, 1.722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D9C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 w14:paraId="41AD4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6FE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LR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751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8 (1.176, 1.686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554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BA9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6 (1.146, 1.653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1137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3F85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7 (1.098, 1.629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9D2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43232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BF7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PN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DEB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7 (0.841, 1.159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8F8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75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0A0A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4 (0.992, 1.390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F8DF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0276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1 (0.950, 1.369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205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59 </w:t>
            </w:r>
          </w:p>
        </w:tc>
      </w:tr>
      <w:tr w14:paraId="1716C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773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dNLR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74E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6 (1.078, 1.631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2420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938F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7 (1.107, 1.689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E48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2FD0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6 (1.050, 1.650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55E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 w14:paraId="31E08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AE3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MLR</w:t>
            </w:r>
          </w:p>
        </w:tc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79E6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0 (1.225, 1.788)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4CD5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6AB2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1 (1.171, 1.724)</w:t>
            </w:r>
          </w:p>
        </w:tc>
        <w:tc>
          <w:tcPr>
            <w:tcW w:w="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5DEB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4B0A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0 (1.120, 1.700)</w:t>
            </w:r>
          </w:p>
        </w:tc>
        <w:tc>
          <w:tcPr>
            <w:tcW w:w="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80B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</w:tbl>
    <w:p w14:paraId="72E46D30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W w:w="90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977"/>
        <w:gridCol w:w="833"/>
        <w:gridCol w:w="1897"/>
        <w:gridCol w:w="683"/>
        <w:gridCol w:w="1963"/>
        <w:gridCol w:w="707"/>
      </w:tblGrid>
      <w:tr w14:paraId="72C93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E05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8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F9A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58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40E8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01D9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6FE79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91FC1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FD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60A4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AC15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0AF4E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70DC4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398A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3700D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D3A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2EF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6 (0.945, 1.15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C65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857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2 (0.913, 1.1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1CB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2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702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4 (0.881, 1.09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140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78 </w:t>
            </w:r>
          </w:p>
        </w:tc>
      </w:tr>
      <w:tr w14:paraId="6C02B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4D9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AIS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5CC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0 (0.949, 1.1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BEC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B00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1 (0.899, 1.0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A5B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6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70C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3 (0.858, 1.0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D6C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25 </w:t>
            </w:r>
          </w:p>
        </w:tc>
      </w:tr>
      <w:tr w14:paraId="68BEF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F1B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6FE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7 (1.074, 1.2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744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A7D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2 (0.915, 1.1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CB1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0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CF7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6 (0.848, 1.0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82E9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</w:tr>
      <w:tr w14:paraId="115EB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25E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EC8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0 (0.882, 1.17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BF2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92E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1 (0.798, 1.0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4D3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6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41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4 (0.845, 1.1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726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41 </w:t>
            </w:r>
          </w:p>
        </w:tc>
      </w:tr>
      <w:tr w14:paraId="6F67A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6B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ADF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6 (1.181, 1.55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4AA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8CA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7 (0.789, 1.0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DB4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3F8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3 (0.769, 1.06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C16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12 </w:t>
            </w:r>
          </w:p>
        </w:tc>
      </w:tr>
      <w:tr w14:paraId="43562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78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D74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4 (1.152, 1.45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5F1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17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72 (0.951, 1.2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EA0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5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A70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1 (0.889, 1.1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A87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68 </w:t>
            </w:r>
          </w:p>
        </w:tc>
      </w:tr>
      <w:tr w14:paraId="7AD43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863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P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B3F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6 (0.787, 0.9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F38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EDD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8 (0.908, 1.14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630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861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1 (0.849, 1.0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955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30 </w:t>
            </w:r>
          </w:p>
        </w:tc>
      </w:tr>
      <w:tr w14:paraId="60776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C7A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d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90A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5 (1.096, 1.4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11E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76B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0 (0.959, 1.2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660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565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4 (0.885, 1.1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688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53 </w:t>
            </w:r>
          </w:p>
        </w:tc>
      </w:tr>
      <w:tr w14:paraId="6E4FA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BD2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34C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9 (1.175, 1.5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59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403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3 (0.924, 1.20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0D8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3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7D0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9 (0.858, 1.14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2D7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80 </w:t>
            </w:r>
          </w:p>
        </w:tc>
      </w:tr>
    </w:tbl>
    <w:p w14:paraId="27609E5C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ble 5:</w:t>
      </w:r>
      <w:r>
        <w:rPr>
          <w:rFonts w:hint="default" w:ascii="Times New Roman" w:hAnsi="Times New Roman" w:cs="Times New Roman"/>
          <w:sz w:val="21"/>
          <w:szCs w:val="21"/>
        </w:rPr>
        <w:t>Sensitivity analysis after excluding outliers of serum uric acid</w:t>
      </w:r>
    </w:p>
    <w:p w14:paraId="5D6FA5C7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no adjustment.</w:t>
      </w:r>
    </w:p>
    <w:p w14:paraId="6416C778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ender, and race/ethnicity. income, education.</w:t>
      </w:r>
    </w:p>
    <w:p w14:paraId="5C577CC2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3: adjusted for age, gender, race/ethnicity, income, education, drinking status, body mass index(BMI),diabetes mellitus, hypertension, hyperlipidemia, physical activity, serum uric acid, energy intake.</w:t>
      </w:r>
    </w:p>
    <w:p w14:paraId="5AB65FC1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R, odds ratio; CI, confidence interval; SIRI, systemic inflammatory response index; SII, systemic immune-inflammatory index; AISI,total systemic inflammatory index; PLR, platelet-to-lymphocyt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atio;MLR,monocyte-to-lymphocyte ratio; NLR, neutrophil-to-lymphocyte ratio;PPN,product of platelet count and neutrophil count; dNLR derived neutrophil-to-lymphocyte ratio; nMLR, neutrophil to monocyte plus lymphocyte ratio.</w:t>
      </w:r>
    </w:p>
    <w:p w14:paraId="10CFACBC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*:p&lt;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750B06BE"/>
    <w:rsid w:val="1F2675EB"/>
    <w:rsid w:val="4A013C4D"/>
    <w:rsid w:val="750B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4</Words>
  <Characters>2311</Characters>
  <Lines>0</Lines>
  <Paragraphs>0</Paragraphs>
  <TotalTime>10</TotalTime>
  <ScaleCrop>false</ScaleCrop>
  <LinksUpToDate>false</LinksUpToDate>
  <CharactersWithSpaces>253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9:15:00Z</dcterms:created>
  <dc:creator>10098</dc:creator>
  <cp:lastModifiedBy>等风来</cp:lastModifiedBy>
  <dcterms:modified xsi:type="dcterms:W3CDTF">2024-12-12T14:4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64185783641454F8DE9D215BB31F796_13</vt:lpwstr>
  </property>
</Properties>
</file>